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353"/>
        <w:gridCol w:w="2289"/>
      </w:tblGrid>
      <w:tr w:rsidR="006A2FF1" w:rsidRPr="004E6020" w14:paraId="5E93EE60" w14:textId="77777777" w:rsidTr="00AD6AE3">
        <w:trPr>
          <w:cantSplit/>
        </w:trPr>
        <w:tc>
          <w:tcPr>
            <w:tcW w:w="6353" w:type="dxa"/>
            <w:shd w:val="clear" w:color="auto" w:fill="8EAADB" w:themeFill="accent1" w:themeFillTint="99"/>
          </w:tcPr>
          <w:p w14:paraId="3BF2F17C" w14:textId="5975B71E" w:rsidR="006A2FF1" w:rsidRPr="004E6020" w:rsidRDefault="004E6020" w:rsidP="004E6020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Excluded s</w:t>
            </w:r>
            <w:r w:rsidR="006A2FF1" w:rsidRPr="004E6020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tud</w:t>
            </w:r>
            <w:r w:rsidRPr="004E6020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ies</w:t>
            </w:r>
          </w:p>
        </w:tc>
        <w:tc>
          <w:tcPr>
            <w:tcW w:w="2289" w:type="dxa"/>
            <w:shd w:val="clear" w:color="auto" w:fill="8EAADB" w:themeFill="accent1" w:themeFillTint="99"/>
          </w:tcPr>
          <w:p w14:paraId="72270912" w14:textId="77777777" w:rsidR="006A2FF1" w:rsidRPr="004E6020" w:rsidRDefault="006A2FF1" w:rsidP="00AD6AE3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Reason for exclusion</w:t>
            </w:r>
          </w:p>
        </w:tc>
      </w:tr>
      <w:tr w:rsidR="006A2FF1" w:rsidRPr="004E6020" w14:paraId="22812CE6" w14:textId="77777777" w:rsidTr="00AD6AE3">
        <w:trPr>
          <w:cantSplit/>
        </w:trPr>
        <w:tc>
          <w:tcPr>
            <w:tcW w:w="6353" w:type="dxa"/>
          </w:tcPr>
          <w:p w14:paraId="6C2CB60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bbaspoor Z, Moghaddam-Banaem L, Ahmadi F, Kazemnejad A. Iranian mothers' selection of a birth method in the context of perceived norms: a content analysis study. Midwifery, 2014; 30 (7): 804-9.</w:t>
            </w:r>
          </w:p>
        </w:tc>
        <w:tc>
          <w:tcPr>
            <w:tcW w:w="2289" w:type="dxa"/>
          </w:tcPr>
          <w:p w14:paraId="0A4F627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3D89ECB6" w14:textId="77777777" w:rsidTr="00AD6AE3">
        <w:trPr>
          <w:cantSplit/>
        </w:trPr>
        <w:tc>
          <w:tcPr>
            <w:tcW w:w="6353" w:type="dxa"/>
          </w:tcPr>
          <w:p w14:paraId="50A439D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kgun M, Boz I. Women's decision-making processes and experiences of vaginal birth after caesarean birth: A phenomenological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International Journal of Nursing Practice, 2019; 25 (6): e12780.</w:t>
            </w:r>
          </w:p>
        </w:tc>
        <w:tc>
          <w:tcPr>
            <w:tcW w:w="2289" w:type="dxa"/>
          </w:tcPr>
          <w:p w14:paraId="474BAF1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DB19114" w14:textId="77777777" w:rsidTr="00AD6AE3">
        <w:trPr>
          <w:cantSplit/>
        </w:trPr>
        <w:tc>
          <w:tcPr>
            <w:tcW w:w="6353" w:type="dxa"/>
          </w:tcPr>
          <w:p w14:paraId="6F4AE1A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khter S, Schech S. Choosing caesareans? The perceptions and experiences of childbirth among mothers from higher socio-economic households in Dhaka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Health Care for Women International, 2018; 39 (11): 1177-92.</w:t>
            </w:r>
          </w:p>
        </w:tc>
        <w:tc>
          <w:tcPr>
            <w:tcW w:w="2289" w:type="dxa"/>
          </w:tcPr>
          <w:p w14:paraId="26BF8DD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19AC001E" w14:textId="77777777" w:rsidTr="00AD6AE3">
        <w:trPr>
          <w:cantSplit/>
        </w:trPr>
        <w:tc>
          <w:tcPr>
            <w:tcW w:w="6353" w:type="dxa"/>
          </w:tcPr>
          <w:p w14:paraId="40177E8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rthur D, Payne D. Maternal request for an elective caesarean sectio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New Zealand College of Midwives Journal, 2005; (33): 17-20.</w:t>
            </w:r>
          </w:p>
        </w:tc>
        <w:tc>
          <w:tcPr>
            <w:tcW w:w="2289" w:type="dxa"/>
          </w:tcPr>
          <w:p w14:paraId="605E388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ublication type</w:t>
            </w:r>
          </w:p>
        </w:tc>
      </w:tr>
      <w:tr w:rsidR="006A2FF1" w:rsidRPr="004E6020" w14:paraId="6AA08A99" w14:textId="77777777" w:rsidTr="00AD6AE3">
        <w:trPr>
          <w:cantSplit/>
        </w:trPr>
        <w:tc>
          <w:tcPr>
            <w:tcW w:w="6353" w:type="dxa"/>
          </w:tcPr>
          <w:p w14:paraId="768D4DA5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gheri A, Masoudi Alavi N, Abbaszadeh F. Iranian obstetricians' views about the factors that influence pregnant women's choice of delivery method: a qualitative study. Women &amp; Birth: Journal of the Australian College of Midwives, 2013; 26 (1): e45-9.</w:t>
            </w:r>
          </w:p>
        </w:tc>
        <w:tc>
          <w:tcPr>
            <w:tcW w:w="2289" w:type="dxa"/>
          </w:tcPr>
          <w:p w14:paraId="25E8AF7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451DA3A" w14:textId="77777777" w:rsidTr="00AD6AE3">
        <w:trPr>
          <w:cantSplit/>
        </w:trPr>
        <w:tc>
          <w:tcPr>
            <w:tcW w:w="6353" w:type="dxa"/>
          </w:tcPr>
          <w:p w14:paraId="2BF2010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 xml:space="preserve">Begum T, Ellis C, Sarker M, Rostoker JF, Rahman A, Anwar I, et al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 qualitative study to explore the attitudes of women and obstetricians towards caesarean delivery in rural Bangladesh. BMC Pregnancy &amp; Childbirth, 2018; 18 (1): 368.</w:t>
            </w:r>
          </w:p>
        </w:tc>
        <w:tc>
          <w:tcPr>
            <w:tcW w:w="2289" w:type="dxa"/>
          </w:tcPr>
          <w:p w14:paraId="7E1E1D2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CF8B184" w14:textId="77777777" w:rsidTr="00AD6AE3">
        <w:trPr>
          <w:cantSplit/>
        </w:trPr>
        <w:tc>
          <w:tcPr>
            <w:tcW w:w="6353" w:type="dxa"/>
          </w:tcPr>
          <w:p w14:paraId="332DDA95" w14:textId="77777777" w:rsidR="006A2FF1" w:rsidRPr="00112CFA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12C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Bluml V, Stammler-Safar M, Reitinger AK, Resch I, Naderer A, Leithner K. A qualitative approach to examine women's experience of planned cesarean. </w:t>
            </w:r>
            <w:r w:rsidRPr="00112CFA">
              <w:rPr>
                <w:rFonts w:asciiTheme="minorHAnsi" w:hAnsiTheme="minorHAnsi" w:cstheme="minorHAnsi"/>
                <w:sz w:val="22"/>
                <w:szCs w:val="22"/>
              </w:rPr>
              <w:t>JOGNN - Journal of Obstetric, Gynecologic, &amp; Neonatal Nursing, 2012; 41 (6): E82-90.</w:t>
            </w:r>
          </w:p>
        </w:tc>
        <w:tc>
          <w:tcPr>
            <w:tcW w:w="2289" w:type="dxa"/>
          </w:tcPr>
          <w:p w14:paraId="0127551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053506" w:rsidRPr="00053506" w14:paraId="7EE2CE0D" w14:textId="77777777" w:rsidTr="00AD6AE3">
        <w:trPr>
          <w:cantSplit/>
        </w:trPr>
        <w:tc>
          <w:tcPr>
            <w:tcW w:w="6353" w:type="dxa"/>
          </w:tcPr>
          <w:p w14:paraId="0C45D67D" w14:textId="4AB4D447" w:rsidR="00053506" w:rsidRPr="00112CFA" w:rsidRDefault="00053506" w:rsidP="00AD6AE3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112CFA">
              <w:rPr>
                <w:rFonts w:asciiTheme="minorHAnsi" w:hAnsiTheme="minorHAnsi" w:cstheme="minorHAnsi"/>
                <w:sz w:val="22"/>
                <w:lang w:val="en-GB"/>
              </w:rPr>
              <w:t>Boucherie A-S, Girault A, Berlingo L, Goffinet F, Ray CL. Cesarean delivery on maternal request: How do French obstetricians feel about it?</w:t>
            </w:r>
          </w:p>
        </w:tc>
        <w:tc>
          <w:tcPr>
            <w:tcW w:w="2289" w:type="dxa"/>
          </w:tcPr>
          <w:p w14:paraId="6E4241CA" w14:textId="3E7EAD7E" w:rsidR="00053506" w:rsidRPr="00053506" w:rsidRDefault="000C35C4" w:rsidP="00AD6AE3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0C35C4">
              <w:rPr>
                <w:rFonts w:asciiTheme="minorHAnsi" w:hAnsiTheme="minorHAnsi" w:cstheme="minorHAnsi"/>
                <w:sz w:val="22"/>
                <w:lang w:val="en-GB"/>
              </w:rPr>
              <w:t>Wrong study design</w:t>
            </w:r>
          </w:p>
        </w:tc>
      </w:tr>
      <w:tr w:rsidR="006A2FF1" w:rsidRPr="004E6020" w14:paraId="64B43FE0" w14:textId="77777777" w:rsidTr="00AD6AE3">
        <w:trPr>
          <w:cantSplit/>
        </w:trPr>
        <w:tc>
          <w:tcPr>
            <w:tcW w:w="6353" w:type="dxa"/>
          </w:tcPr>
          <w:p w14:paraId="4BBF047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oz I, Teskereci G, Akman G. How did you choose a mode of birth? Experiences of nulliparous women from Turkey. Women &amp; Birth: Journal of the Australian College of Midwives, 2016; 29 (4): 359-67.</w:t>
            </w:r>
          </w:p>
        </w:tc>
        <w:tc>
          <w:tcPr>
            <w:tcW w:w="2289" w:type="dxa"/>
          </w:tcPr>
          <w:p w14:paraId="7A1A798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2D4EC466" w14:textId="77777777" w:rsidTr="00AD6AE3">
        <w:trPr>
          <w:cantSplit/>
        </w:trPr>
        <w:tc>
          <w:tcPr>
            <w:tcW w:w="6353" w:type="dxa"/>
          </w:tcPr>
          <w:p w14:paraId="7203518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Bringedal H, Aune I. Able to choose? Women's thoughts and experiences regarding informed choices during 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9; 77123-29.</w:t>
            </w:r>
          </w:p>
        </w:tc>
        <w:tc>
          <w:tcPr>
            <w:tcW w:w="2289" w:type="dxa"/>
          </w:tcPr>
          <w:p w14:paraId="045ADFF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7069E235" w14:textId="77777777" w:rsidTr="00AD6AE3">
        <w:trPr>
          <w:cantSplit/>
        </w:trPr>
        <w:tc>
          <w:tcPr>
            <w:tcW w:w="6353" w:type="dxa"/>
          </w:tcPr>
          <w:p w14:paraId="41D1435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ampo-Engelstein L, Howland LE, Parker WM, Burcher P. Scheduling the Stork: Media Portrayals of Women's and Physicians' Reasons for Elective Cesarean Deliver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irth, 2015; 42 (2): 181-8.</w:t>
            </w:r>
          </w:p>
        </w:tc>
        <w:tc>
          <w:tcPr>
            <w:tcW w:w="2289" w:type="dxa"/>
          </w:tcPr>
          <w:p w14:paraId="1411229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6C603C4C" w14:textId="77777777" w:rsidTr="00AD6AE3">
        <w:trPr>
          <w:cantSplit/>
        </w:trPr>
        <w:tc>
          <w:tcPr>
            <w:tcW w:w="6353" w:type="dxa"/>
          </w:tcPr>
          <w:p w14:paraId="2918112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 xml:space="preserve">Chadwick RJ, Foster D. Technologies of gender and childbirth choices: Home birth, elective caesarean and white femininities in South Africa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Feminism and Psychology, 2013; 23 (3): 317-38.</w:t>
            </w:r>
          </w:p>
        </w:tc>
        <w:tc>
          <w:tcPr>
            <w:tcW w:w="2289" w:type="dxa"/>
          </w:tcPr>
          <w:p w14:paraId="1B56CF6D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48E1074" w14:textId="77777777" w:rsidTr="00AD6AE3">
        <w:trPr>
          <w:cantSplit/>
        </w:trPr>
        <w:tc>
          <w:tcPr>
            <w:tcW w:w="6353" w:type="dxa"/>
          </w:tcPr>
          <w:p w14:paraId="42F6163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an MH, Hauck Y, Kuliukas L, Lewis L. Women's experiences of their involvement around care decisions during a subsequent pregnancy after a previous caesarean birth in Western Australia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omen &amp; Birth: Journal of the Australian College of Midwives, 2020; 2828.</w:t>
            </w:r>
          </w:p>
        </w:tc>
        <w:tc>
          <w:tcPr>
            <w:tcW w:w="2289" w:type="dxa"/>
          </w:tcPr>
          <w:p w14:paraId="75BDFC8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opulation - not CSMR</w:t>
            </w:r>
          </w:p>
        </w:tc>
      </w:tr>
      <w:tr w:rsidR="006A2FF1" w:rsidRPr="004E6020" w14:paraId="43C66DEF" w14:textId="77777777" w:rsidTr="00AD6AE3">
        <w:trPr>
          <w:cantSplit/>
        </w:trPr>
        <w:tc>
          <w:tcPr>
            <w:tcW w:w="6353" w:type="dxa"/>
          </w:tcPr>
          <w:p w14:paraId="2919EF35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en SW, Hutchinson AM, Nagle C, Bucknall TK. Women's decision-making processes and the influences on their mode of birth following a previous caesarean section in Taiwan: a qualitative study. BMC Pregnancy &amp; Childbirth, 2018; 18 (1): 31.</w:t>
            </w:r>
          </w:p>
        </w:tc>
        <w:tc>
          <w:tcPr>
            <w:tcW w:w="2289" w:type="dxa"/>
          </w:tcPr>
          <w:p w14:paraId="62FA9F8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517B044D" w14:textId="77777777" w:rsidTr="00AD6AE3">
        <w:trPr>
          <w:cantSplit/>
        </w:trPr>
        <w:tc>
          <w:tcPr>
            <w:tcW w:w="6353" w:type="dxa"/>
          </w:tcPr>
          <w:p w14:paraId="2E7441A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eung NF, Mander R, Cheng L, Chen VY, Yang X. Caesarean decision-making: negotiation between Chinese women and healthcare professional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Evidence Based Midwifery, 2006; 4 (1): 24-30.</w:t>
            </w:r>
          </w:p>
        </w:tc>
        <w:tc>
          <w:tcPr>
            <w:tcW w:w="2289" w:type="dxa"/>
          </w:tcPr>
          <w:p w14:paraId="3D0705E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457262EA" w14:textId="77777777" w:rsidTr="00AD6AE3">
        <w:trPr>
          <w:cantSplit/>
        </w:trPr>
        <w:tc>
          <w:tcPr>
            <w:tcW w:w="6353" w:type="dxa"/>
          </w:tcPr>
          <w:p w14:paraId="7760E871" w14:textId="77777777" w:rsidR="006A2FF1" w:rsidRPr="00112CFA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12C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igbu CO, Ezeome IV, Iloabachie GC. Cesarean section on request in a developing country. </w:t>
            </w:r>
            <w:r w:rsidRPr="00112CFA">
              <w:rPr>
                <w:rFonts w:asciiTheme="minorHAnsi" w:hAnsiTheme="minorHAnsi" w:cstheme="minorHAnsi"/>
                <w:sz w:val="22"/>
                <w:szCs w:val="22"/>
              </w:rPr>
              <w:t>International Journal of Gynaecology &amp; Obstetrics, 2007; 96 (1): 54-6.</w:t>
            </w:r>
          </w:p>
        </w:tc>
        <w:tc>
          <w:tcPr>
            <w:tcW w:w="2289" w:type="dxa"/>
          </w:tcPr>
          <w:p w14:paraId="5BC23B8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B45ACB" w:rsidRPr="00B45ACB" w14:paraId="69F4A8D0" w14:textId="77777777" w:rsidTr="00AD6AE3">
        <w:trPr>
          <w:cantSplit/>
        </w:trPr>
        <w:tc>
          <w:tcPr>
            <w:tcW w:w="6353" w:type="dxa"/>
          </w:tcPr>
          <w:p w14:paraId="19A245FD" w14:textId="5171D002" w:rsidR="00B45ACB" w:rsidRPr="00112CFA" w:rsidRDefault="00B45ACB" w:rsidP="00AD6AE3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112CFA">
              <w:rPr>
                <w:rFonts w:asciiTheme="minorHAnsi" w:hAnsiTheme="minorHAnsi" w:cstheme="minorHAnsi"/>
                <w:sz w:val="22"/>
                <w:lang w:val="en-GB"/>
              </w:rPr>
              <w:t>Chinkam S, Mezwa K, Pierre KA, Steer-Massaro C, Herbey I, Louis KR, Mars D, Shorten A. Listening to Haitian women and their health care providers: insight into shared</w:t>
            </w:r>
          </w:p>
        </w:tc>
        <w:tc>
          <w:tcPr>
            <w:tcW w:w="2289" w:type="dxa"/>
          </w:tcPr>
          <w:p w14:paraId="0163BA74" w14:textId="7CD48353" w:rsidR="00B45ACB" w:rsidRPr="00B45ACB" w:rsidRDefault="000C35C4" w:rsidP="00B45ACB">
            <w:pPr>
              <w:rPr>
                <w:rFonts w:asciiTheme="minorHAnsi" w:hAnsiTheme="minorHAnsi" w:cstheme="minorHAnsi"/>
                <w:sz w:val="22"/>
                <w:highlight w:val="lightGray"/>
                <w:lang w:val="en-GB"/>
              </w:rPr>
            </w:pPr>
            <w:r w:rsidRPr="000C35C4">
              <w:rPr>
                <w:rFonts w:asciiTheme="minorHAnsi" w:hAnsiTheme="minorHAnsi" w:cstheme="minorHAnsi"/>
                <w:sz w:val="22"/>
                <w:lang w:val="en-GB"/>
              </w:rPr>
              <w:t>Wrong population</w:t>
            </w:r>
          </w:p>
        </w:tc>
      </w:tr>
      <w:tr w:rsidR="006A2FF1" w:rsidRPr="004E6020" w14:paraId="488E85CC" w14:textId="77777777" w:rsidTr="00AD6AE3">
        <w:trPr>
          <w:cantSplit/>
        </w:trPr>
        <w:tc>
          <w:tcPr>
            <w:tcW w:w="6353" w:type="dxa"/>
          </w:tcPr>
          <w:p w14:paraId="50497FAD" w14:textId="77777777" w:rsidR="006A2FF1" w:rsidRPr="00B45ACB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indoglu D, Sayan-Cengiz F. Medicalization discourse and modernity: Contested meanings over childbirth in contemporary Turkey. </w:t>
            </w:r>
            <w:r w:rsidRPr="00B45AC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lth Care for Women International, 2010; 31 (3): 221-43.</w:t>
            </w:r>
          </w:p>
        </w:tc>
        <w:tc>
          <w:tcPr>
            <w:tcW w:w="2289" w:type="dxa"/>
          </w:tcPr>
          <w:p w14:paraId="2EB3F36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FE9455C" w14:textId="77777777" w:rsidTr="00AD6AE3">
        <w:trPr>
          <w:cantSplit/>
        </w:trPr>
        <w:tc>
          <w:tcPr>
            <w:tcW w:w="6353" w:type="dxa"/>
          </w:tcPr>
          <w:p w14:paraId="1EAFBDD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lomar M, Cafferata ML, Aleman A, Castellano G, Elorrio EG, Althabe F, et al. Mode of childbirth in low-risk pregnancies: Nicaraguan physicians' viewpoints. Maternal &amp; Child Health Journal, 2014; 18 (10): 2382-92.</w:t>
            </w:r>
          </w:p>
        </w:tc>
        <w:tc>
          <w:tcPr>
            <w:tcW w:w="2289" w:type="dxa"/>
          </w:tcPr>
          <w:p w14:paraId="57130665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9C578D9" w14:textId="77777777" w:rsidTr="00AD6AE3">
        <w:trPr>
          <w:cantSplit/>
        </w:trPr>
        <w:tc>
          <w:tcPr>
            <w:tcW w:w="6353" w:type="dxa"/>
          </w:tcPr>
          <w:p w14:paraId="031686C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 xml:space="preserve">Copelli FHS, Rocha L, Zampieri MFM, Gregório VRP, Custódio ZAO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eterminants of women’s preference for cesarean sectio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Texto e Contexto Enfermagem, 2015; 24 (2): 336-43.</w:t>
            </w:r>
          </w:p>
        </w:tc>
        <w:tc>
          <w:tcPr>
            <w:tcW w:w="2289" w:type="dxa"/>
          </w:tcPr>
          <w:p w14:paraId="123D6E8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2446343" w14:textId="77777777" w:rsidTr="00AD6AE3">
        <w:trPr>
          <w:cantSplit/>
        </w:trPr>
        <w:tc>
          <w:tcPr>
            <w:tcW w:w="6353" w:type="dxa"/>
          </w:tcPr>
          <w:p w14:paraId="07BA04D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ahlen HG, Homer CS. 'Motherbirth or childbirth'? A prospective analysis of vaginal birth after caesarean blog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3; 29 (2): 167-73.</w:t>
            </w:r>
          </w:p>
        </w:tc>
        <w:tc>
          <w:tcPr>
            <w:tcW w:w="2289" w:type="dxa"/>
          </w:tcPr>
          <w:p w14:paraId="06583DB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E131E8F" w14:textId="77777777" w:rsidTr="00AD6AE3">
        <w:trPr>
          <w:cantSplit/>
        </w:trPr>
        <w:tc>
          <w:tcPr>
            <w:tcW w:w="6353" w:type="dxa"/>
          </w:tcPr>
          <w:p w14:paraId="14A0A34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avid S, Fenwick J, Bayes S, Martin T. A qualitative analysis of the content of telephone calls made by women to a dedicated 'Next Birth After Caesarean' antenatal clinic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omen &amp; Birth: Journal of the Australian College of Midwives, 2010; 23 (4): 166-71.</w:t>
            </w:r>
          </w:p>
        </w:tc>
        <w:tc>
          <w:tcPr>
            <w:tcW w:w="2289" w:type="dxa"/>
          </w:tcPr>
          <w:p w14:paraId="71A4E5D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592B06B" w14:textId="77777777" w:rsidTr="00AD6AE3">
        <w:trPr>
          <w:cantSplit/>
        </w:trPr>
        <w:tc>
          <w:tcPr>
            <w:tcW w:w="6353" w:type="dxa"/>
          </w:tcPr>
          <w:p w14:paraId="1E8834A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ouche J, Carryer J. Caesarean section in the absence of need: a pathologising paradox for public health?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Nursing Inquiry, 2011; 18 (2): 143-53.</w:t>
            </w:r>
          </w:p>
        </w:tc>
        <w:tc>
          <w:tcPr>
            <w:tcW w:w="2289" w:type="dxa"/>
          </w:tcPr>
          <w:p w14:paraId="6A59E42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11ABC68" w14:textId="77777777" w:rsidTr="00AD6AE3">
        <w:trPr>
          <w:cantSplit/>
        </w:trPr>
        <w:tc>
          <w:tcPr>
            <w:tcW w:w="6353" w:type="dxa"/>
          </w:tcPr>
          <w:p w14:paraId="3786C33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dmonds JK, Jones EJ. Intrapartum nurses' perceived influence on delivery mode decisions and outcome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GNN - Journal of Obstetric, Gynecologic, &amp; Neonatal Nursing, 2013; 42 (1): 3-11.</w:t>
            </w:r>
          </w:p>
        </w:tc>
        <w:tc>
          <w:tcPr>
            <w:tcW w:w="2289" w:type="dxa"/>
          </w:tcPr>
          <w:p w14:paraId="47FB5C8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2AEE95DD" w14:textId="77777777" w:rsidTr="00AD6AE3">
        <w:trPr>
          <w:cantSplit/>
        </w:trPr>
        <w:tc>
          <w:tcPr>
            <w:tcW w:w="6353" w:type="dxa"/>
          </w:tcPr>
          <w:p w14:paraId="49BAAF2F" w14:textId="77777777" w:rsidR="006A2FF1" w:rsidRPr="00112CFA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12CF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Faisal I, Matinnia N, Hejar AR, Khodakarami Z. Why do primigravidae request caesarean section in a normal pregnancy? </w:t>
            </w:r>
            <w:r w:rsidRPr="00112CFA">
              <w:rPr>
                <w:rFonts w:asciiTheme="minorHAnsi" w:hAnsiTheme="minorHAnsi" w:cstheme="minorHAnsi"/>
                <w:sz w:val="22"/>
                <w:szCs w:val="22"/>
              </w:rPr>
              <w:t>A qualitative study in Iran. Midwifery, 2014; 30 (2): 227-33.</w:t>
            </w:r>
          </w:p>
        </w:tc>
        <w:tc>
          <w:tcPr>
            <w:tcW w:w="2289" w:type="dxa"/>
          </w:tcPr>
          <w:p w14:paraId="19DF69E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B45ACB" w:rsidRPr="000C35C4" w14:paraId="0734E182" w14:textId="77777777" w:rsidTr="00AD6AE3">
        <w:trPr>
          <w:cantSplit/>
        </w:trPr>
        <w:tc>
          <w:tcPr>
            <w:tcW w:w="6353" w:type="dxa"/>
          </w:tcPr>
          <w:p w14:paraId="292CB2E2" w14:textId="4C3E9D79" w:rsidR="00B45ACB" w:rsidRPr="00112CFA" w:rsidRDefault="00B45ACB" w:rsidP="00AD6AE3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112CFA">
              <w:rPr>
                <w:rFonts w:asciiTheme="minorHAnsi" w:hAnsiTheme="minorHAnsi" w:cstheme="minorHAnsi"/>
                <w:sz w:val="22"/>
                <w:lang w:val="en-GB"/>
              </w:rPr>
              <w:t>Feely C, Down S, Thomson G.'Stories of distress versus fulfilment': A narrative inquiry of midwives' experiences supporting alternative birth choices in the UK National Health Service.</w:t>
            </w:r>
          </w:p>
        </w:tc>
        <w:tc>
          <w:tcPr>
            <w:tcW w:w="2289" w:type="dxa"/>
          </w:tcPr>
          <w:p w14:paraId="32D74312" w14:textId="72BED1D1" w:rsidR="00B45ACB" w:rsidRPr="00B45ACB" w:rsidRDefault="000C35C4" w:rsidP="00AD6AE3">
            <w:pPr>
              <w:rPr>
                <w:rFonts w:asciiTheme="minorHAnsi" w:hAnsiTheme="minorHAnsi" w:cstheme="minorHAnsi"/>
                <w:sz w:val="22"/>
                <w:highlight w:val="lightGray"/>
                <w:lang w:val="en-GB"/>
              </w:rPr>
            </w:pPr>
            <w:r w:rsidRPr="000C35C4">
              <w:rPr>
                <w:rFonts w:asciiTheme="minorHAnsi" w:hAnsiTheme="minorHAnsi" w:cstheme="minorHAnsi"/>
                <w:sz w:val="22"/>
                <w:lang w:val="en-GB"/>
              </w:rPr>
              <w:t>Wrong population</w:t>
            </w:r>
          </w:p>
        </w:tc>
      </w:tr>
      <w:tr w:rsidR="006A2FF1" w:rsidRPr="004E6020" w14:paraId="33C708BC" w14:textId="77777777" w:rsidTr="00AD6AE3">
        <w:trPr>
          <w:cantSplit/>
        </w:trPr>
        <w:tc>
          <w:tcPr>
            <w:tcW w:w="6353" w:type="dxa"/>
          </w:tcPr>
          <w:p w14:paraId="1DF81C0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leming V, Meyer Y, Frank F, van Gogh S, Schirinzi L, Michoud B, et al. Giving birth: Expectations of first time mothers in Switzerland at the mid point of pregnancy. Women &amp; Birth: Journal of the Australian College of Midwives, 2017; 30 (6): 443-49.</w:t>
            </w:r>
          </w:p>
        </w:tc>
        <w:tc>
          <w:tcPr>
            <w:tcW w:w="2289" w:type="dxa"/>
          </w:tcPr>
          <w:p w14:paraId="5258CD4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9D2E922" w14:textId="77777777" w:rsidTr="00AD6AE3">
        <w:trPr>
          <w:cantSplit/>
        </w:trPr>
        <w:tc>
          <w:tcPr>
            <w:tcW w:w="6353" w:type="dxa"/>
          </w:tcPr>
          <w:p w14:paraId="75A6F12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 xml:space="preserve">Galvao R, Hawley NL, da Silva CS, Silveira MF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obstetricians and pregnant women decide mode of birth in light of a recent regulation in Brazil. Women &amp; Birth: Journal of the Australian College of Midwives, 2018; 31 (5): e310-e17.</w:t>
            </w:r>
          </w:p>
        </w:tc>
        <w:tc>
          <w:tcPr>
            <w:tcW w:w="2289" w:type="dxa"/>
          </w:tcPr>
          <w:p w14:paraId="207D813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opulation</w:t>
            </w:r>
          </w:p>
        </w:tc>
      </w:tr>
      <w:tr w:rsidR="006A2FF1" w:rsidRPr="004E6020" w14:paraId="75253424" w14:textId="77777777" w:rsidTr="00AD6AE3">
        <w:trPr>
          <w:cantSplit/>
        </w:trPr>
        <w:tc>
          <w:tcPr>
            <w:tcW w:w="6353" w:type="dxa"/>
          </w:tcPr>
          <w:p w14:paraId="7B46822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oodall KE, McVittie C, Magill M. Birth choice following primary Caesarean section: mothers' perceptions of the influence of health professionals on decision-making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urnal of Reproductive &amp; Infant Psychology, 2009; 27 (1): 4-14.</w:t>
            </w:r>
          </w:p>
        </w:tc>
        <w:tc>
          <w:tcPr>
            <w:tcW w:w="2289" w:type="dxa"/>
          </w:tcPr>
          <w:p w14:paraId="5AFB48D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418C8DD" w14:textId="77777777" w:rsidTr="00AD6AE3">
        <w:trPr>
          <w:cantSplit/>
        </w:trPr>
        <w:tc>
          <w:tcPr>
            <w:tcW w:w="6353" w:type="dxa"/>
          </w:tcPr>
          <w:p w14:paraId="2F4E4E7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reer J, Lazenbatt A, Dunne L. ‘Fear of childbirth’ and ways of coping for pregnant women and their partners during the birthing process: a salutogenic analysi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Evidence Based Midwifery, 2014; 12 (3): 95-100.</w:t>
            </w:r>
          </w:p>
        </w:tc>
        <w:tc>
          <w:tcPr>
            <w:tcW w:w="2289" w:type="dxa"/>
          </w:tcPr>
          <w:p w14:paraId="6A2477E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4126B535" w14:textId="77777777" w:rsidTr="00AD6AE3">
        <w:trPr>
          <w:cantSplit/>
        </w:trPr>
        <w:tc>
          <w:tcPr>
            <w:tcW w:w="6353" w:type="dxa"/>
          </w:tcPr>
          <w:p w14:paraId="15DE880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u C, Zhu X, Ding Y, Setterberg S, Wang X, Tao H, et al. A qualitative study of nulliparous women's decision making on mode of delivery under China's two-child polic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8; 626-13.</w:t>
            </w:r>
          </w:p>
        </w:tc>
        <w:tc>
          <w:tcPr>
            <w:tcW w:w="2289" w:type="dxa"/>
          </w:tcPr>
          <w:p w14:paraId="151426F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7F2D8AC1" w14:textId="77777777" w:rsidTr="00AD6AE3">
        <w:trPr>
          <w:cantSplit/>
        </w:trPr>
        <w:tc>
          <w:tcPr>
            <w:tcW w:w="6353" w:type="dxa"/>
          </w:tcPr>
          <w:p w14:paraId="05027AF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uittier M-J, Bonnet J, Jarabo G, Boulvain M, Irion O, Hudelson P. Breech presentation and choice of mode of childbirth: A qualitative study of women’s experience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1; 27 (6): e208-13.</w:t>
            </w:r>
          </w:p>
        </w:tc>
        <w:tc>
          <w:tcPr>
            <w:tcW w:w="2289" w:type="dxa"/>
          </w:tcPr>
          <w:p w14:paraId="4B33040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C724D84" w14:textId="77777777" w:rsidTr="00AD6AE3">
        <w:trPr>
          <w:cantSplit/>
        </w:trPr>
        <w:tc>
          <w:tcPr>
            <w:tcW w:w="6353" w:type="dxa"/>
          </w:tcPr>
          <w:p w14:paraId="1130F9A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uzikowski W, Motak-Pochrzêst H, Kudaś D. Opinions of parturient women on the possibility of choice of the cesarean section without medical indications - Only at own request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Ginekologia i Poloznictwo, 2010; 17 (3): 53-58.</w:t>
            </w:r>
          </w:p>
        </w:tc>
        <w:tc>
          <w:tcPr>
            <w:tcW w:w="2289" w:type="dxa"/>
          </w:tcPr>
          <w:p w14:paraId="1EE5AED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language</w:t>
            </w:r>
          </w:p>
        </w:tc>
      </w:tr>
      <w:tr w:rsidR="006A2FF1" w:rsidRPr="004E6020" w14:paraId="12BB4722" w14:textId="77777777" w:rsidTr="00AD6AE3">
        <w:trPr>
          <w:cantSplit/>
        </w:trPr>
        <w:tc>
          <w:tcPr>
            <w:tcW w:w="6353" w:type="dxa"/>
          </w:tcPr>
          <w:p w14:paraId="7814BD1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alvorsen L, Nerum H, Oian P, Sorlie T. Giving birth with rape in one's past: a qualitative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irth, 2013; 40 (3): 182-91.</w:t>
            </w:r>
          </w:p>
        </w:tc>
        <w:tc>
          <w:tcPr>
            <w:tcW w:w="2289" w:type="dxa"/>
          </w:tcPr>
          <w:p w14:paraId="4EA7B44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7BF731A8" w14:textId="77777777" w:rsidTr="00AD6AE3">
        <w:trPr>
          <w:cantSplit/>
        </w:trPr>
        <w:tc>
          <w:tcPr>
            <w:tcW w:w="6353" w:type="dxa"/>
          </w:tcPr>
          <w:p w14:paraId="35A4A03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atamleh R, Abujilban S, Al-Shraideh AJ, Abuhammad S. Maternal request for cesarian birth without medical indication in a group of healthy women: A qualitative study in Jorda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9; 79102543.</w:t>
            </w:r>
          </w:p>
        </w:tc>
        <w:tc>
          <w:tcPr>
            <w:tcW w:w="2289" w:type="dxa"/>
          </w:tcPr>
          <w:p w14:paraId="07A2648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788D273" w14:textId="77777777" w:rsidTr="00AD6AE3">
        <w:trPr>
          <w:cantSplit/>
        </w:trPr>
        <w:tc>
          <w:tcPr>
            <w:tcW w:w="6353" w:type="dxa"/>
          </w:tcPr>
          <w:p w14:paraId="5538F71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fberg K, Brockington I. Tokophobia: an unreasoning dread of child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A series of 26 cases. British Journal of Psychiatry, 2000; 17683-5.</w:t>
            </w:r>
          </w:p>
        </w:tc>
        <w:tc>
          <w:tcPr>
            <w:tcW w:w="2289" w:type="dxa"/>
          </w:tcPr>
          <w:p w14:paraId="056BE6F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11818C01" w14:textId="77777777" w:rsidTr="00AD6AE3">
        <w:trPr>
          <w:cantSplit/>
        </w:trPr>
        <w:tc>
          <w:tcPr>
            <w:tcW w:w="6353" w:type="dxa"/>
          </w:tcPr>
          <w:p w14:paraId="76FE4025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uang SY, Sheu SJ, Tai CJ, Chiang CP, Chien LY. Decision-making process for choosing an elective cesarean delivery among primiparas in Taiwa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aternal &amp; Child Health Journal, 2013; 17 (5): 842-51.</w:t>
            </w:r>
          </w:p>
        </w:tc>
        <w:tc>
          <w:tcPr>
            <w:tcW w:w="2289" w:type="dxa"/>
          </w:tcPr>
          <w:p w14:paraId="12EFB86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2F495DFB" w14:textId="77777777" w:rsidTr="00AD6AE3">
        <w:trPr>
          <w:cantSplit/>
        </w:trPr>
        <w:tc>
          <w:tcPr>
            <w:tcW w:w="6353" w:type="dxa"/>
          </w:tcPr>
          <w:p w14:paraId="31E4B44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Kabakian-Khasholian T. 'My pain was stronger than my happiness': experiences of caesarean births from Lebano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3; 29 (11): 1251-6.</w:t>
            </w:r>
          </w:p>
        </w:tc>
        <w:tc>
          <w:tcPr>
            <w:tcW w:w="2289" w:type="dxa"/>
          </w:tcPr>
          <w:p w14:paraId="2DE46D7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4260B403" w14:textId="77777777" w:rsidTr="00AD6AE3">
        <w:trPr>
          <w:cantSplit/>
        </w:trPr>
        <w:tc>
          <w:tcPr>
            <w:tcW w:w="6353" w:type="dxa"/>
          </w:tcPr>
          <w:p w14:paraId="2CA72C8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Karlstrom A, Nystedt A, Johansson M, Hildingsson I. Behind the myth--few women prefer caesarean section in the absence of medical or obstetrical factor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1; 27 (5): 620-7.</w:t>
            </w:r>
          </w:p>
        </w:tc>
        <w:tc>
          <w:tcPr>
            <w:tcW w:w="2289" w:type="dxa"/>
          </w:tcPr>
          <w:p w14:paraId="2464997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96EAEE3" w14:textId="77777777" w:rsidTr="00AD6AE3">
        <w:trPr>
          <w:cantSplit/>
        </w:trPr>
        <w:tc>
          <w:tcPr>
            <w:tcW w:w="6353" w:type="dxa"/>
          </w:tcPr>
          <w:p w14:paraId="12E6B70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Kennedy HP, Grant J, Walton C, Sandall J. Elective caesarean delivery: a mixed method qualitative investigatio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3; 29 (12): e138-44.</w:t>
            </w:r>
          </w:p>
        </w:tc>
        <w:tc>
          <w:tcPr>
            <w:tcW w:w="2289" w:type="dxa"/>
          </w:tcPr>
          <w:p w14:paraId="380741A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Serious methodological flaws</w:t>
            </w:r>
          </w:p>
        </w:tc>
      </w:tr>
      <w:tr w:rsidR="006A2FF1" w:rsidRPr="004E6020" w14:paraId="5EFBB4C3" w14:textId="77777777" w:rsidTr="00AD6AE3">
        <w:trPr>
          <w:cantSplit/>
        </w:trPr>
        <w:tc>
          <w:tcPr>
            <w:tcW w:w="6353" w:type="dxa"/>
          </w:tcPr>
          <w:p w14:paraId="763800A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ingdon C, Neilson J, Singleton V, Gyte G, Hart A, Gabbay M, et al. Choice and birth method: mixed-method study of caesarean delivery for maternal request. BJOG: An International Journal of Obstetrics &amp; Gynaecology, 2009; 116 (7): 886-95.</w:t>
            </w:r>
          </w:p>
        </w:tc>
        <w:tc>
          <w:tcPr>
            <w:tcW w:w="2289" w:type="dxa"/>
          </w:tcPr>
          <w:p w14:paraId="5D7EA7E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08B8FCF" w14:textId="77777777" w:rsidTr="00AD6AE3">
        <w:trPr>
          <w:cantSplit/>
        </w:trPr>
        <w:tc>
          <w:tcPr>
            <w:tcW w:w="6353" w:type="dxa"/>
          </w:tcPr>
          <w:p w14:paraId="79527BF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Kurtoglu E, Arpaci H, Temur M. Family physicians' views on caesarean delivery on maternal request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urnal of Clinical and Analytical Medicine, 2013; 4 (1): 44-47.</w:t>
            </w:r>
          </w:p>
        </w:tc>
        <w:tc>
          <w:tcPr>
            <w:tcW w:w="2289" w:type="dxa"/>
          </w:tcPr>
          <w:p w14:paraId="6C6BD9B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1C0EF00A" w14:textId="77777777" w:rsidTr="00AD6AE3">
        <w:trPr>
          <w:cantSplit/>
        </w:trPr>
        <w:tc>
          <w:tcPr>
            <w:tcW w:w="6353" w:type="dxa"/>
          </w:tcPr>
          <w:p w14:paraId="05189B58" w14:textId="77777777" w:rsidR="006A2FF1" w:rsidRPr="00053506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Kurtz Landy C, Sword W, Kathnelson JC, McDonald S, Biringer A, Heaman M, et al. Factors obstetricians, family physicians and midwives consider when counselling women about a trial of labour after caesarean and planned repeat caesarean: a qualitative descriptive study. </w:t>
            </w:r>
            <w:r w:rsidRPr="0005350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MC Pregnancy &amp; Childbirth, 2020; 20 (1): 367.</w:t>
            </w:r>
          </w:p>
        </w:tc>
        <w:tc>
          <w:tcPr>
            <w:tcW w:w="2289" w:type="dxa"/>
          </w:tcPr>
          <w:p w14:paraId="1C0C39B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opulation - not CSMR</w:t>
            </w:r>
          </w:p>
        </w:tc>
      </w:tr>
      <w:tr w:rsidR="006A2FF1" w:rsidRPr="004E6020" w14:paraId="662714D1" w14:textId="77777777" w:rsidTr="00AD6AE3">
        <w:trPr>
          <w:cantSplit/>
        </w:trPr>
        <w:tc>
          <w:tcPr>
            <w:tcW w:w="6353" w:type="dxa"/>
          </w:tcPr>
          <w:p w14:paraId="041B7FE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atifnejad-Roudsari R, Zakerihamidi M, Merghati-Khoei E, Kazemnejad A. Cultural perceptions and preferences of Iranian women regarding cesarean deliver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Iranian Journal of Nursing and Midwifery Research, 2014; 19 (7): S28-36.</w:t>
            </w:r>
          </w:p>
        </w:tc>
        <w:tc>
          <w:tcPr>
            <w:tcW w:w="2289" w:type="dxa"/>
          </w:tcPr>
          <w:p w14:paraId="2E07391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7E203363" w14:textId="77777777" w:rsidTr="00AD6AE3">
        <w:trPr>
          <w:cantSplit/>
        </w:trPr>
        <w:tc>
          <w:tcPr>
            <w:tcW w:w="6353" w:type="dxa"/>
          </w:tcPr>
          <w:p w14:paraId="0456811D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avender T, Kingdon C. Primigravid women's views of being approached to participate in a hypothetical term cephalic trial of planned vaginal birth versus planned cesarean 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irth, 2009; 36 (3): 213-9.</w:t>
            </w:r>
          </w:p>
        </w:tc>
        <w:tc>
          <w:tcPr>
            <w:tcW w:w="2289" w:type="dxa"/>
          </w:tcPr>
          <w:p w14:paraId="05A3F5F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127D09BA" w14:textId="77777777" w:rsidTr="00AD6AE3">
        <w:trPr>
          <w:cantSplit/>
        </w:trPr>
        <w:tc>
          <w:tcPr>
            <w:tcW w:w="6353" w:type="dxa"/>
          </w:tcPr>
          <w:p w14:paraId="3460465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ee LY, Holroyd E, Ng CY. Exploring factors influencing Chinese women's decision to have elective caesarean surger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01; 17 (4): 314-22.</w:t>
            </w:r>
          </w:p>
        </w:tc>
        <w:tc>
          <w:tcPr>
            <w:tcW w:w="2289" w:type="dxa"/>
          </w:tcPr>
          <w:p w14:paraId="6C7653E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53095DF" w14:textId="77777777" w:rsidTr="00AD6AE3">
        <w:trPr>
          <w:cantSplit/>
        </w:trPr>
        <w:tc>
          <w:tcPr>
            <w:tcW w:w="6353" w:type="dxa"/>
          </w:tcPr>
          <w:p w14:paraId="61EAEB8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ewis L, Hauck YL, Ritchie S, Barnett L, Nunan H, Rivers C. Australian women's perception of their preparation for and actual experience of a recent scheduled caesarean 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4; 30 (3): e131-6.</w:t>
            </w:r>
          </w:p>
        </w:tc>
        <w:tc>
          <w:tcPr>
            <w:tcW w:w="2289" w:type="dxa"/>
          </w:tcPr>
          <w:p w14:paraId="0C5A746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672BBC9" w14:textId="77777777" w:rsidTr="00AD6AE3">
        <w:trPr>
          <w:cantSplit/>
        </w:trPr>
        <w:tc>
          <w:tcPr>
            <w:tcW w:w="6353" w:type="dxa"/>
          </w:tcPr>
          <w:p w14:paraId="33F2488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itorp H, Mgaya A, Kidanto HL, Johnsdotter S, Essen B. 'What about the mother?' Women's and caregivers' perspectives on caesarean birth in a low-resource setting with rising caesarean section rate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idwifery, 2015; 31 (7): 713-20.</w:t>
            </w:r>
          </w:p>
        </w:tc>
        <w:tc>
          <w:tcPr>
            <w:tcW w:w="2289" w:type="dxa"/>
          </w:tcPr>
          <w:p w14:paraId="70D6406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418FB30" w14:textId="77777777" w:rsidTr="00AD6AE3">
        <w:trPr>
          <w:cantSplit/>
        </w:trPr>
        <w:tc>
          <w:tcPr>
            <w:tcW w:w="6353" w:type="dxa"/>
          </w:tcPr>
          <w:p w14:paraId="5A9B09B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u NH, Mazzoni A, Zamberlin N, Colomar M, Chang OH, Arnaud L, et al. Preferences for mode of delivery in nulliparous Argentinean women: a qualitative study. Reproductive Health, 2013; 10 (1): 2.</w:t>
            </w:r>
          </w:p>
        </w:tc>
        <w:tc>
          <w:tcPr>
            <w:tcW w:w="2289" w:type="dxa"/>
          </w:tcPr>
          <w:p w14:paraId="08D0FA2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49204D63" w14:textId="77777777" w:rsidTr="00AD6AE3">
        <w:trPr>
          <w:cantSplit/>
        </w:trPr>
        <w:tc>
          <w:tcPr>
            <w:tcW w:w="6353" w:type="dxa"/>
          </w:tcPr>
          <w:p w14:paraId="5D693E8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lacrida C, Boulton T. The best laid plans? Women's choices, expectations and experiences in childbirth. Health: an Interdisciplinary Journal for the Social Study of Health, Illness &amp; Medicine, 2014; 18 (1): 41-59.</w:t>
            </w:r>
          </w:p>
        </w:tc>
        <w:tc>
          <w:tcPr>
            <w:tcW w:w="2289" w:type="dxa"/>
          </w:tcPr>
          <w:p w14:paraId="2991601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099F267" w14:textId="77777777" w:rsidTr="00AD6AE3">
        <w:trPr>
          <w:cantSplit/>
        </w:trPr>
        <w:tc>
          <w:tcPr>
            <w:tcW w:w="6353" w:type="dxa"/>
          </w:tcPr>
          <w:p w14:paraId="7745B28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anesh MJ, Jouybari L, Fatemeh Oskouie S, Sanagoo A. How do women's decisions process to elective cesarean?: A qualitative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Australian Journal of Basic and Applied Sciences, 2011; 5 (6): 210-15.</w:t>
            </w:r>
          </w:p>
        </w:tc>
        <w:tc>
          <w:tcPr>
            <w:tcW w:w="2289" w:type="dxa"/>
          </w:tcPr>
          <w:p w14:paraId="47DF67B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3EC27D8E" w14:textId="77777777" w:rsidTr="00AD6AE3">
        <w:trPr>
          <w:cantSplit/>
        </w:trPr>
        <w:tc>
          <w:tcPr>
            <w:tcW w:w="6353" w:type="dxa"/>
          </w:tcPr>
          <w:p w14:paraId="0CF531FD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cGrath P, Ray-Barruel G. The easy option? Australian findings on mothers' perception of elective Caesarean as a birth choice after a prior Caesarean sectio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International Journal of Nursing Practice, 2009; 15 (4): 271-9.</w:t>
            </w:r>
          </w:p>
        </w:tc>
        <w:tc>
          <w:tcPr>
            <w:tcW w:w="2289" w:type="dxa"/>
          </w:tcPr>
          <w:p w14:paraId="358B5ED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38126FB3" w14:textId="77777777" w:rsidTr="00AD6AE3">
        <w:trPr>
          <w:cantSplit/>
        </w:trPr>
        <w:tc>
          <w:tcPr>
            <w:tcW w:w="6353" w:type="dxa"/>
          </w:tcPr>
          <w:p w14:paraId="4657787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ffat MA, Bell JS, Porter MA, Lawton S, Hundley V, Danielian P, et al. Decision making about mode of delivery among pregnant women who have previously had a caesarean section: A qualitative study. BJOG: An International Journal of Obstetrics &amp; Gynaecology, 2007; 114 (1): 86-93.</w:t>
            </w:r>
          </w:p>
        </w:tc>
        <w:tc>
          <w:tcPr>
            <w:tcW w:w="2289" w:type="dxa"/>
          </w:tcPr>
          <w:p w14:paraId="24B4684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opulation</w:t>
            </w:r>
          </w:p>
        </w:tc>
      </w:tr>
      <w:tr w:rsidR="006A2FF1" w:rsidRPr="004E6020" w14:paraId="29466E5F" w14:textId="77777777" w:rsidTr="00AD6AE3">
        <w:trPr>
          <w:cantSplit/>
        </w:trPr>
        <w:tc>
          <w:tcPr>
            <w:tcW w:w="6353" w:type="dxa"/>
          </w:tcPr>
          <w:p w14:paraId="3653E71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unro S, Janssen P, Corbett K, Wilcox E, Bansback N, Kornelsen J. Seeking control in the midst of uncertainty: Women's experiences of choosing mode of birth after caesarea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omen &amp; Birth: Journal of the Australian College of Midwives, 2017; 30 (2): 129-36.</w:t>
            </w:r>
          </w:p>
        </w:tc>
        <w:tc>
          <w:tcPr>
            <w:tcW w:w="2289" w:type="dxa"/>
          </w:tcPr>
          <w:p w14:paraId="4BD4442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3B25B80" w14:textId="77777777" w:rsidTr="00AD6AE3">
        <w:trPr>
          <w:cantSplit/>
        </w:trPr>
        <w:tc>
          <w:tcPr>
            <w:tcW w:w="6353" w:type="dxa"/>
          </w:tcPr>
          <w:p w14:paraId="0E04F7D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unro S, Kornelsen J, Corbett K, Wilcox E, Bansback N, Janssen P. Do Women Have a Choice? Care Providers' and Decision Makers' Perspectives on Barriers to Access of Health Services for Birth after a Previous Cesarea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irth, 2017; 44 (2): 153-60.</w:t>
            </w:r>
          </w:p>
        </w:tc>
        <w:tc>
          <w:tcPr>
            <w:tcW w:w="2289" w:type="dxa"/>
          </w:tcPr>
          <w:p w14:paraId="6FA40DCD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3D194A00" w14:textId="77777777" w:rsidTr="00AD6AE3">
        <w:trPr>
          <w:cantSplit/>
        </w:trPr>
        <w:tc>
          <w:tcPr>
            <w:tcW w:w="6353" w:type="dxa"/>
          </w:tcPr>
          <w:p w14:paraId="6C6CF1D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unro S, Kornelsen J, Hutton E. Decision making in patient-initiated elective cesarean delivery: the influence of birth storie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urnal of Midwifery &amp; Women's Health, 2009; 54 (5): 373-79.</w:t>
            </w:r>
          </w:p>
        </w:tc>
        <w:tc>
          <w:tcPr>
            <w:tcW w:w="2289" w:type="dxa"/>
          </w:tcPr>
          <w:p w14:paraId="2A87F6F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E7E67BB" w14:textId="77777777" w:rsidTr="00AD6AE3">
        <w:trPr>
          <w:cantSplit/>
        </w:trPr>
        <w:tc>
          <w:tcPr>
            <w:tcW w:w="6353" w:type="dxa"/>
          </w:tcPr>
          <w:p w14:paraId="0E38C2A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urray-Davis B, McVittie J, Barrett JF, Hutton EK, Twin Birth Study Collaborative G. Exploring Women's Preferences for the Mode of Delivery in Twin Gestations: Results of the Twin Birth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irth, 2016; 43 (4): 285-92.</w:t>
            </w:r>
          </w:p>
        </w:tc>
        <w:tc>
          <w:tcPr>
            <w:tcW w:w="2289" w:type="dxa"/>
          </w:tcPr>
          <w:p w14:paraId="32908D0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31526768" w14:textId="77777777" w:rsidTr="00AD6AE3">
        <w:trPr>
          <w:cantSplit/>
        </w:trPr>
        <w:tc>
          <w:tcPr>
            <w:tcW w:w="6353" w:type="dxa"/>
          </w:tcPr>
          <w:p w14:paraId="025E614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nda S, Daly D, Begley C, Karlstrom A, Larsson B, Back L, et al. Factors influencing decision-making for caesarean section in Sweden - a qualitative study. BMC Pregnancy &amp; Childbirth, 2018; 18 (1): 377.</w:t>
            </w:r>
          </w:p>
        </w:tc>
        <w:tc>
          <w:tcPr>
            <w:tcW w:w="2289" w:type="dxa"/>
          </w:tcPr>
          <w:p w14:paraId="79C5B8E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Serious methodological flaws</w:t>
            </w:r>
          </w:p>
        </w:tc>
      </w:tr>
      <w:tr w:rsidR="006A2FF1" w:rsidRPr="004E6020" w14:paraId="71533BEF" w14:textId="77777777" w:rsidTr="00AD6AE3">
        <w:trPr>
          <w:cantSplit/>
        </w:trPr>
        <w:tc>
          <w:tcPr>
            <w:tcW w:w="6353" w:type="dxa"/>
          </w:tcPr>
          <w:p w14:paraId="4155DF4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nna L, Arulkumaran S. Cesarean section for non-medical reasons. International Journal of Gynaecology &amp; Obstetrics, 2003; 82 (3): 399-409.</w:t>
            </w:r>
          </w:p>
        </w:tc>
        <w:tc>
          <w:tcPr>
            <w:tcW w:w="2289" w:type="dxa"/>
          </w:tcPr>
          <w:p w14:paraId="16630F6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66401224" w14:textId="77777777" w:rsidTr="00AD6AE3">
        <w:trPr>
          <w:cantSplit/>
        </w:trPr>
        <w:tc>
          <w:tcPr>
            <w:tcW w:w="6353" w:type="dxa"/>
          </w:tcPr>
          <w:p w14:paraId="212F254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etrovska K, Watts N, Sheehan A, Bisits A, Homer C. How do social discourses of risk impact on women’s choices for vaginal breech birth?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A qualitative study of women’s experiences. Health, Risk &amp; Society, 2017; 19 (1): 19-37.</w:t>
            </w:r>
          </w:p>
        </w:tc>
        <w:tc>
          <w:tcPr>
            <w:tcW w:w="2289" w:type="dxa"/>
          </w:tcPr>
          <w:p w14:paraId="28B5EC89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2B87C0A0" w14:textId="77777777" w:rsidTr="00AD6AE3">
        <w:trPr>
          <w:cantSplit/>
        </w:trPr>
        <w:tc>
          <w:tcPr>
            <w:tcW w:w="6353" w:type="dxa"/>
          </w:tcPr>
          <w:p w14:paraId="4304EF21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uia D. A Meta-Synthesis of WOMEN'S Experiences of CESAREAN 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MCN: The American Journal of Maternal Child Nursing, 2013; 38 (1): 41-47.</w:t>
            </w:r>
          </w:p>
        </w:tc>
        <w:tc>
          <w:tcPr>
            <w:tcW w:w="2289" w:type="dxa"/>
          </w:tcPr>
          <w:p w14:paraId="2F56AF1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62C9D4D9" w14:textId="77777777" w:rsidTr="00AD6AE3">
        <w:trPr>
          <w:cantSplit/>
        </w:trPr>
        <w:tc>
          <w:tcPr>
            <w:tcW w:w="6353" w:type="dxa"/>
          </w:tcPr>
          <w:p w14:paraId="11F5879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Quiroz LH, Blomquist JL, Macmillan D, McCullough A, Handa VL. Maternal goals for childbirth associated with planned vaginal and planned cesarean 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American Journal of Perinatology, 2011; 28 (9): 695-702.</w:t>
            </w:r>
          </w:p>
        </w:tc>
        <w:tc>
          <w:tcPr>
            <w:tcW w:w="2289" w:type="dxa"/>
          </w:tcPr>
          <w:p w14:paraId="135FF1B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75583542" w14:textId="77777777" w:rsidTr="00AD6AE3">
        <w:trPr>
          <w:cantSplit/>
        </w:trPr>
        <w:tc>
          <w:tcPr>
            <w:tcW w:w="6353" w:type="dxa"/>
          </w:tcPr>
          <w:p w14:paraId="73F765F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ees KM, Shaw AR, Bennert K, Emmett CL, Montgomery AA. Healthcare professionals' views on two computer-based decision aids for women choosing mode of delivery after previous caesarean section: a qualitative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JOG: An International Journal of Obstetrics &amp; Gynaecology, 2009; 116 (7): 906-14.</w:t>
            </w:r>
          </w:p>
        </w:tc>
        <w:tc>
          <w:tcPr>
            <w:tcW w:w="2289" w:type="dxa"/>
          </w:tcPr>
          <w:p w14:paraId="750FAC7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936084B" w14:textId="77777777" w:rsidTr="00AD6AE3">
        <w:trPr>
          <w:cantSplit/>
        </w:trPr>
        <w:tc>
          <w:tcPr>
            <w:tcW w:w="6353" w:type="dxa"/>
          </w:tcPr>
          <w:p w14:paraId="540011B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egan M, McElroy KG, Moore K. Choice? Factors That Influence Women's Decision Making for Childbirth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urnal of Perinatal Education, 2013; 22 (3): 171-80.</w:t>
            </w:r>
          </w:p>
        </w:tc>
        <w:tc>
          <w:tcPr>
            <w:tcW w:w="2289" w:type="dxa"/>
          </w:tcPr>
          <w:p w14:paraId="21B3C91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2ED50C49" w14:textId="77777777" w:rsidTr="00AD6AE3">
        <w:trPr>
          <w:cantSplit/>
        </w:trPr>
        <w:tc>
          <w:tcPr>
            <w:tcW w:w="6353" w:type="dxa"/>
          </w:tcPr>
          <w:p w14:paraId="78E8DAA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ietveld AL, de Groot CJM, Teunissen PW. Decision-making during trial of labour after caesarean; a qualitative study with gynaecologist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PLoS ONE [Electronic Resource], 2018; 13 (7): e0199887.</w:t>
            </w:r>
          </w:p>
        </w:tc>
        <w:tc>
          <w:tcPr>
            <w:tcW w:w="2289" w:type="dxa"/>
          </w:tcPr>
          <w:p w14:paraId="1819BF85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D353FD7" w14:textId="77777777" w:rsidTr="00AD6AE3">
        <w:trPr>
          <w:cantSplit/>
        </w:trPr>
        <w:tc>
          <w:tcPr>
            <w:tcW w:w="6353" w:type="dxa"/>
          </w:tcPr>
          <w:p w14:paraId="3E45247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 xml:space="preserve">Rietveld AL, van Exel NJA, Cohen de Lara MC, de Groot CJM, Teunissen PW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iving birth after caesarean: Identifying shared preferences among pregnant women using Q methodolog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omen &amp; Birth: Journal of the Australian College of Midwives, 2020; 33 (3): 273-79.</w:t>
            </w:r>
          </w:p>
        </w:tc>
        <w:tc>
          <w:tcPr>
            <w:tcW w:w="2289" w:type="dxa"/>
          </w:tcPr>
          <w:p w14:paraId="7D958C5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281A5F63" w14:textId="77777777" w:rsidTr="00AD6AE3">
        <w:trPr>
          <w:cantSplit/>
        </w:trPr>
        <w:tc>
          <w:tcPr>
            <w:tcW w:w="6353" w:type="dxa"/>
          </w:tcPr>
          <w:p w14:paraId="2EDF065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nders RA, Crozier K. How do informal information sources influence women's decision-making for birth? A meta-synthesis of qualitative studies. BMC Pregnancy and Childbirth, 2018; 18 (1).</w:t>
            </w:r>
          </w:p>
        </w:tc>
        <w:tc>
          <w:tcPr>
            <w:tcW w:w="2289" w:type="dxa"/>
          </w:tcPr>
          <w:p w14:paraId="3D029BA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study design</w:t>
            </w:r>
          </w:p>
        </w:tc>
      </w:tr>
      <w:tr w:rsidR="006A2FF1" w:rsidRPr="004E6020" w14:paraId="0F6FEAB6" w14:textId="77777777" w:rsidTr="00AD6AE3">
        <w:trPr>
          <w:cantSplit/>
        </w:trPr>
        <w:tc>
          <w:tcPr>
            <w:tcW w:w="6353" w:type="dxa"/>
          </w:tcPr>
          <w:p w14:paraId="16CA2D4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apountzi-Krepia D, Tsaloglidou A, Psychogiou M, Lazaridou C, Vehvilainen Julkunen K. Mothers' experiences of pregnancy, labour and childbirth: A qualitative study in Northern Greece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International Journal of Nursing Practice (John Wiley &amp; Sons, Inc.), 2011; 17 (6): 583-90.</w:t>
            </w:r>
          </w:p>
        </w:tc>
        <w:tc>
          <w:tcPr>
            <w:tcW w:w="2289" w:type="dxa"/>
          </w:tcPr>
          <w:p w14:paraId="6537241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C50EEA3" w14:textId="77777777" w:rsidTr="00AD6AE3">
        <w:trPr>
          <w:cantSplit/>
        </w:trPr>
        <w:tc>
          <w:tcPr>
            <w:tcW w:w="6353" w:type="dxa"/>
          </w:tcPr>
          <w:p w14:paraId="538BFA9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chantz C, Sim KL, Petit V, Rany H, Goyet S. Factors associated with caesarean sections in Phnom Penh, Cambodia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Reproductive Health Matters, 2016; 24 (48): 111-21.</w:t>
            </w:r>
          </w:p>
        </w:tc>
        <w:tc>
          <w:tcPr>
            <w:tcW w:w="2289" w:type="dxa"/>
          </w:tcPr>
          <w:p w14:paraId="3C1A699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6ED61AF0" w14:textId="77777777" w:rsidTr="00AD6AE3">
        <w:trPr>
          <w:cantSplit/>
        </w:trPr>
        <w:tc>
          <w:tcPr>
            <w:tcW w:w="6353" w:type="dxa"/>
          </w:tcPr>
          <w:p w14:paraId="27DFD2EF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hahoei R, Riji HM, Saeedi ZA. 'Safe passage': pregnant Iranian Kurdish women's choice of childbirth method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urnal of Advanced Nursing (John Wiley &amp; Sons, Inc.), 2011; 67 (10): 2130-38.</w:t>
            </w:r>
          </w:p>
        </w:tc>
        <w:tc>
          <w:tcPr>
            <w:tcW w:w="2289" w:type="dxa"/>
          </w:tcPr>
          <w:p w14:paraId="50ABEDFE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387C93A6" w14:textId="77777777" w:rsidTr="00AD6AE3">
        <w:trPr>
          <w:cantSplit/>
        </w:trPr>
        <w:tc>
          <w:tcPr>
            <w:tcW w:w="6353" w:type="dxa"/>
          </w:tcPr>
          <w:p w14:paraId="26D45815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 xml:space="preserve">Shahoei R, Rostami F, Khosravi F, Ranayi F, Hasheminasab L, Hesami K, et al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omen lived experience of choice of cesarean delivery: A phenomenology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Iranian Journal of Obstetrics, Gynecology and Infertility, 2014; 17 (104): 1-10.</w:t>
            </w:r>
          </w:p>
        </w:tc>
        <w:tc>
          <w:tcPr>
            <w:tcW w:w="2289" w:type="dxa"/>
          </w:tcPr>
          <w:p w14:paraId="3B43F0E0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language</w:t>
            </w:r>
          </w:p>
        </w:tc>
      </w:tr>
      <w:tr w:rsidR="006A2FF1" w:rsidRPr="004E6020" w14:paraId="7F189731" w14:textId="77777777" w:rsidTr="00AD6AE3">
        <w:trPr>
          <w:cantSplit/>
        </w:trPr>
        <w:tc>
          <w:tcPr>
            <w:tcW w:w="6353" w:type="dxa"/>
          </w:tcPr>
          <w:p w14:paraId="1E390BB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hahraki Sanavi F, Rakhshani F, Ansari-Moghaddam A, Edalatian M. Reasons for Elective Cesarean Section amongst Pregnant Women; A Qualitative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Journal of Reproduction &amp; Infertility, 2012; 13 (4): 237-40.</w:t>
            </w:r>
          </w:p>
        </w:tc>
        <w:tc>
          <w:tcPr>
            <w:tcW w:w="2289" w:type="dxa"/>
          </w:tcPr>
          <w:p w14:paraId="0D833F1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683D0D5" w14:textId="77777777" w:rsidTr="00AD6AE3">
        <w:trPr>
          <w:cantSplit/>
        </w:trPr>
        <w:tc>
          <w:tcPr>
            <w:tcW w:w="6353" w:type="dxa"/>
          </w:tcPr>
          <w:p w14:paraId="6D6D2F5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horten A, Shorten B, Kennedy HP. Complexities of choice after prior cesarean: a narrative analysis. Birth, 2014; 41 (2): 178-84.</w:t>
            </w:r>
          </w:p>
        </w:tc>
        <w:tc>
          <w:tcPr>
            <w:tcW w:w="2289" w:type="dxa"/>
          </w:tcPr>
          <w:p w14:paraId="10BDA58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7D921974" w14:textId="77777777" w:rsidTr="00AD6AE3">
        <w:trPr>
          <w:cantSplit/>
        </w:trPr>
        <w:tc>
          <w:tcPr>
            <w:tcW w:w="6353" w:type="dxa"/>
          </w:tcPr>
          <w:p w14:paraId="19EF5C5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 xml:space="preserve">Silva GPS, de Jesus MCP, Merighi MAB, Domingos SRdF, Oliveira DMd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e experience of women regarding cesarean section from the perspective of social phenomenolog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Online Brazilian Journal of Nursing, 2014; 13 (1): 5-14.</w:t>
            </w:r>
          </w:p>
        </w:tc>
        <w:tc>
          <w:tcPr>
            <w:tcW w:w="2289" w:type="dxa"/>
          </w:tcPr>
          <w:p w14:paraId="0EB62AB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ublication type</w:t>
            </w:r>
          </w:p>
        </w:tc>
      </w:tr>
      <w:tr w:rsidR="006A2FF1" w:rsidRPr="004E6020" w14:paraId="2488ADD5" w14:textId="77777777" w:rsidTr="00AD6AE3">
        <w:trPr>
          <w:cantSplit/>
        </w:trPr>
        <w:tc>
          <w:tcPr>
            <w:tcW w:w="6353" w:type="dxa"/>
          </w:tcPr>
          <w:p w14:paraId="68E768F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adevosyan M, Ghazaryan A, Harutyunyan A, Petrosyan V, Atherly A, Hekimian K. Factors contributing to rapidly increasing rates of cesarean section in Armenia: a partially mixed concurrent quantitative-qualitative equal status stud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MC Pregnancy &amp; Childbirth, 2019; 19 (1): N.PAG-N.PAG.</w:t>
            </w:r>
          </w:p>
        </w:tc>
        <w:tc>
          <w:tcPr>
            <w:tcW w:w="2289" w:type="dxa"/>
          </w:tcPr>
          <w:p w14:paraId="10B2558D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2708BACF" w14:textId="77777777" w:rsidTr="00AD6AE3">
        <w:trPr>
          <w:cantSplit/>
        </w:trPr>
        <w:tc>
          <w:tcPr>
            <w:tcW w:w="6353" w:type="dxa"/>
          </w:tcPr>
          <w:p w14:paraId="2A81934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akegata M, Haruna M, Morikawa M, Yonezawa K, Komada M, Severinsson E. Qualitative exploration of fear of childbirth and preferences for mode of birth among Japanese primiparas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Nursing &amp; Health Sciences, 2018; 20 (3): 338-45.</w:t>
            </w:r>
          </w:p>
        </w:tc>
        <w:tc>
          <w:tcPr>
            <w:tcW w:w="2289" w:type="dxa"/>
          </w:tcPr>
          <w:p w14:paraId="47FBEEE6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5F4A6682" w14:textId="77777777" w:rsidTr="00AD6AE3">
        <w:trPr>
          <w:cantSplit/>
        </w:trPr>
        <w:tc>
          <w:tcPr>
            <w:tcW w:w="6353" w:type="dxa"/>
          </w:tcPr>
          <w:p w14:paraId="14F35518" w14:textId="77777777" w:rsidR="006A2FF1" w:rsidRPr="00053506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akegata M, Smith C, Nguyen HAT, Thi HH, Thi Minh TN, Day LT, et al. Reasons for Increased Caesarean Section Rate in Vietnam: A Qualitative Study among Vietnamese Mothers and Health Care Professionals. </w:t>
            </w:r>
            <w:r w:rsidRPr="0005350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lthcare, 2020; 8 (1): 21.</w:t>
            </w:r>
          </w:p>
        </w:tc>
        <w:tc>
          <w:tcPr>
            <w:tcW w:w="2289" w:type="dxa"/>
          </w:tcPr>
          <w:p w14:paraId="56142E8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context</w:t>
            </w:r>
          </w:p>
        </w:tc>
      </w:tr>
      <w:tr w:rsidR="006A2FF1" w:rsidRPr="004E6020" w14:paraId="6B8B7728" w14:textId="77777777" w:rsidTr="00AD6AE3">
        <w:trPr>
          <w:cantSplit/>
        </w:trPr>
        <w:tc>
          <w:tcPr>
            <w:tcW w:w="6353" w:type="dxa"/>
          </w:tcPr>
          <w:p w14:paraId="444B652A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ully KP, Ball HL. Misrecognition of need: women's experiences of and explanations for undergoing cesarean deliver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Social Science &amp; Medicine, 2013; 85103-11.</w:t>
            </w:r>
          </w:p>
        </w:tc>
        <w:tc>
          <w:tcPr>
            <w:tcW w:w="2289" w:type="dxa"/>
          </w:tcPr>
          <w:p w14:paraId="1B74D13B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5A47921" w14:textId="77777777" w:rsidTr="00AD6AE3">
        <w:trPr>
          <w:cantSplit/>
        </w:trPr>
        <w:tc>
          <w:tcPr>
            <w:tcW w:w="6353" w:type="dxa"/>
          </w:tcPr>
          <w:p w14:paraId="6067389C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ang E. Requests for cesarean deliveries: The politics of labor pain and pain relief in Shanghai, China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Social Science &amp; Medicine, 2017; 1731-8.</w:t>
            </w:r>
            <w:bookmarkStart w:id="0" w:name="_GoBack"/>
            <w:bookmarkEnd w:id="0"/>
          </w:p>
        </w:tc>
        <w:tc>
          <w:tcPr>
            <w:tcW w:w="2289" w:type="dxa"/>
          </w:tcPr>
          <w:p w14:paraId="72F394E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03A9603D" w14:textId="77777777" w:rsidTr="00AD6AE3">
        <w:trPr>
          <w:cantSplit/>
        </w:trPr>
        <w:tc>
          <w:tcPr>
            <w:tcW w:w="6353" w:type="dxa"/>
          </w:tcPr>
          <w:p w14:paraId="11C7896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ang E, Hesketh T. Large reductions in cesarean delivery rates in China: a qualitative study on delivery decision-making in the era of the two-child policy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MC Pregnancy &amp; Childbirth, 2017; 17 (1): 405.</w:t>
            </w:r>
          </w:p>
        </w:tc>
        <w:tc>
          <w:tcPr>
            <w:tcW w:w="2289" w:type="dxa"/>
          </w:tcPr>
          <w:p w14:paraId="2EEE366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2163C282" w14:textId="77777777" w:rsidTr="00AD6AE3">
        <w:trPr>
          <w:cantSplit/>
        </w:trPr>
        <w:tc>
          <w:tcPr>
            <w:tcW w:w="6353" w:type="dxa"/>
          </w:tcPr>
          <w:p w14:paraId="13DDC9B2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ittmann-Price RA, Fliszar R, Bhattacharya A. Elective Cesarean births: are women making emancipated decisions?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Applied Nursing Research, 2011; 24 (3): 147-52.</w:t>
            </w:r>
          </w:p>
        </w:tc>
        <w:tc>
          <w:tcPr>
            <w:tcW w:w="2289" w:type="dxa"/>
          </w:tcPr>
          <w:p w14:paraId="3E8F7AB8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  <w:tr w:rsidR="006A2FF1" w:rsidRPr="004E6020" w14:paraId="7089A75B" w14:textId="77777777" w:rsidTr="00AD6AE3">
        <w:trPr>
          <w:cantSplit/>
        </w:trPr>
        <w:tc>
          <w:tcPr>
            <w:tcW w:w="6353" w:type="dxa"/>
          </w:tcPr>
          <w:p w14:paraId="0B29AAA7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York S, Briscoe L, Walkinshaw S, Lavender T. Why women choose to have a repeat caesarean section. </w:t>
            </w: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British Journal of Midwifery, 2005; 13 (7): 440-45.</w:t>
            </w:r>
          </w:p>
        </w:tc>
        <w:tc>
          <w:tcPr>
            <w:tcW w:w="2289" w:type="dxa"/>
          </w:tcPr>
          <w:p w14:paraId="58848FB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ublication type</w:t>
            </w:r>
          </w:p>
        </w:tc>
      </w:tr>
      <w:tr w:rsidR="006A2FF1" w:rsidRPr="004E6020" w14:paraId="0391DF08" w14:textId="77777777" w:rsidTr="00AD6AE3">
        <w:trPr>
          <w:cantSplit/>
        </w:trPr>
        <w:tc>
          <w:tcPr>
            <w:tcW w:w="6353" w:type="dxa"/>
          </w:tcPr>
          <w:p w14:paraId="6BE64C63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 xml:space="preserve">Zakerihamidi M, Roudsari RL, Khoei EM. </w:t>
            </w:r>
            <w:r w:rsidRPr="004E60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aginal Delivery vs. Cesarean Section: A Focused Ethnographic Study of Women's Perceptions in The North of Iran. International Journal of Community Based Nursing &amp; Midwifery, 2015; 3 (1): 39-50.</w:t>
            </w:r>
          </w:p>
        </w:tc>
        <w:tc>
          <w:tcPr>
            <w:tcW w:w="2289" w:type="dxa"/>
          </w:tcPr>
          <w:p w14:paraId="7D0D5564" w14:textId="77777777" w:rsidR="006A2FF1" w:rsidRPr="004E6020" w:rsidRDefault="006A2FF1" w:rsidP="00AD6A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020">
              <w:rPr>
                <w:rFonts w:asciiTheme="minorHAnsi" w:hAnsiTheme="minorHAnsi" w:cstheme="minorHAnsi"/>
                <w:sz w:val="22"/>
                <w:szCs w:val="22"/>
              </w:rPr>
              <w:t>Wrong phenomena</w:t>
            </w:r>
          </w:p>
        </w:tc>
      </w:tr>
    </w:tbl>
    <w:p w14:paraId="0E25F992" w14:textId="77777777" w:rsidR="00BA5586" w:rsidRPr="004E6020" w:rsidRDefault="00BA5586">
      <w:pPr>
        <w:rPr>
          <w:rFonts w:asciiTheme="minorHAnsi" w:hAnsiTheme="minorHAnsi" w:cstheme="minorHAnsi"/>
          <w:sz w:val="22"/>
        </w:rPr>
      </w:pPr>
    </w:p>
    <w:sectPr w:rsidR="00BA5586" w:rsidRPr="004E6020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3DC601" w14:textId="77777777" w:rsidR="008971E2" w:rsidRDefault="008971E2" w:rsidP="004E6020">
      <w:pPr>
        <w:spacing w:after="0"/>
      </w:pPr>
      <w:r>
        <w:separator/>
      </w:r>
    </w:p>
  </w:endnote>
  <w:endnote w:type="continuationSeparator" w:id="0">
    <w:p w14:paraId="6E7700DC" w14:textId="77777777" w:rsidR="008971E2" w:rsidRDefault="008971E2" w:rsidP="004E60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3736030"/>
      <w:docPartObj>
        <w:docPartGallery w:val="Page Numbers (Bottom of Page)"/>
        <w:docPartUnique/>
      </w:docPartObj>
    </w:sdtPr>
    <w:sdtEndPr/>
    <w:sdtContent>
      <w:p w14:paraId="68599BF7" w14:textId="6BC5A911" w:rsidR="004E6020" w:rsidRDefault="004E602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2CFA">
          <w:rPr>
            <w:noProof/>
          </w:rPr>
          <w:t>8</w:t>
        </w:r>
        <w:r>
          <w:fldChar w:fldCharType="end"/>
        </w:r>
      </w:p>
    </w:sdtContent>
  </w:sdt>
  <w:p w14:paraId="17163383" w14:textId="77777777" w:rsidR="004E6020" w:rsidRDefault="004E602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1E4FF" w14:textId="77777777" w:rsidR="008971E2" w:rsidRDefault="008971E2" w:rsidP="004E6020">
      <w:pPr>
        <w:spacing w:after="0"/>
      </w:pPr>
      <w:r>
        <w:separator/>
      </w:r>
    </w:p>
  </w:footnote>
  <w:footnote w:type="continuationSeparator" w:id="0">
    <w:p w14:paraId="39CF3FD7" w14:textId="77777777" w:rsidR="008971E2" w:rsidRDefault="008971E2" w:rsidP="004E602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D0A82" w14:textId="17428139" w:rsidR="004E6020" w:rsidRPr="004E6020" w:rsidRDefault="004E6020">
    <w:pPr>
      <w:pStyle w:val="Sidhuvud"/>
      <w:rPr>
        <w:rFonts w:asciiTheme="minorHAnsi" w:hAnsiTheme="minorHAnsi" w:cstheme="minorHAnsi"/>
        <w:sz w:val="22"/>
      </w:rPr>
    </w:pPr>
    <w:r w:rsidRPr="004E6020">
      <w:rPr>
        <w:rFonts w:asciiTheme="minorHAnsi" w:hAnsiTheme="minorHAnsi" w:cstheme="minorHAnsi"/>
        <w:b/>
        <w:sz w:val="22"/>
      </w:rPr>
      <w:t>Appendix V</w:t>
    </w:r>
    <w:r w:rsidR="00112CFA">
      <w:rPr>
        <w:rFonts w:asciiTheme="minorHAnsi" w:hAnsiTheme="minorHAnsi" w:cstheme="minorHAnsi"/>
        <w:b/>
        <w:sz w:val="22"/>
      </w:rPr>
      <w:t>II</w:t>
    </w:r>
    <w:r w:rsidRPr="004E6020">
      <w:rPr>
        <w:rFonts w:asciiTheme="minorHAnsi" w:hAnsiTheme="minorHAnsi" w:cstheme="minorHAnsi"/>
        <w:b/>
        <w:sz w:val="22"/>
      </w:rPr>
      <w:t>I.</w:t>
    </w:r>
    <w:r w:rsidRPr="004E6020">
      <w:rPr>
        <w:rFonts w:asciiTheme="minorHAnsi" w:hAnsiTheme="minorHAnsi" w:cstheme="minorHAnsi"/>
        <w:sz w:val="22"/>
      </w:rPr>
      <w:t xml:space="preserve"> Excluded studi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FF1"/>
    <w:rsid w:val="00053506"/>
    <w:rsid w:val="000C35C4"/>
    <w:rsid w:val="00112CFA"/>
    <w:rsid w:val="00402ECD"/>
    <w:rsid w:val="004E6020"/>
    <w:rsid w:val="0055690E"/>
    <w:rsid w:val="005E0943"/>
    <w:rsid w:val="006A2FF1"/>
    <w:rsid w:val="008971E2"/>
    <w:rsid w:val="009E64D8"/>
    <w:rsid w:val="00B45ACB"/>
    <w:rsid w:val="00BA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14092"/>
  <w15:chartTrackingRefBased/>
  <w15:docId w15:val="{679FDCF9-C0D2-4E9F-87A4-C2DCF36A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FF1"/>
    <w:pPr>
      <w:spacing w:after="240" w:line="240" w:lineRule="auto"/>
    </w:pPr>
    <w:rPr>
      <w:rFonts w:ascii="Garamond" w:hAnsi="Garamond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A2F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E6020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4E6020"/>
    <w:rPr>
      <w:rFonts w:ascii="Garamond" w:hAnsi="Garamond"/>
      <w:sz w:val="24"/>
    </w:rPr>
  </w:style>
  <w:style w:type="paragraph" w:styleId="Sidfot">
    <w:name w:val="footer"/>
    <w:basedOn w:val="Normal"/>
    <w:link w:val="SidfotChar"/>
    <w:uiPriority w:val="99"/>
    <w:unhideWhenUsed/>
    <w:rsid w:val="004E6020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4E6020"/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893</Words>
  <Characters>15335</Characters>
  <Application>Microsoft Office Word</Application>
  <DocSecurity>0</DocSecurity>
  <Lines>127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Alvan</dc:creator>
  <cp:keywords/>
  <dc:description/>
  <cp:lastModifiedBy>Margareta Johansson</cp:lastModifiedBy>
  <cp:revision>6</cp:revision>
  <dcterms:created xsi:type="dcterms:W3CDTF">2022-12-16T18:51:00Z</dcterms:created>
  <dcterms:modified xsi:type="dcterms:W3CDTF">2023-02-09T21:06:00Z</dcterms:modified>
</cp:coreProperties>
</file>